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57232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39" w:leader="none"/>
        </w:tabs>
        <w:spacing w:lineRule="auto" w:line="48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 xml:space="preserve">Additional file 5: Figure S4. </w:t>
      </w:r>
      <w:r>
        <w:rPr>
          <w:rFonts w:eastAsia="宋体;SimSun" w:cs="Times New Roman" w:ascii="Times New Roman" w:hAnsi="Times New Roman"/>
          <w:szCs w:val="21"/>
        </w:rPr>
        <w:t>GO terms (A-C) and KEGG pathways (D-F) significantly enriched in DEGs in comparisons of ND4_VS_AD4, ND5_VS_AD5, ND6_VS_AD6.</w:t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02:42:00Z</dcterms:created>
  <dc:creator>范嘉玮</dc:creator>
  <dc:description/>
  <cp:keywords/>
  <dc:language>en-US</dc:language>
  <cp:lastModifiedBy>范 嘉玮</cp:lastModifiedBy>
  <dcterms:modified xsi:type="dcterms:W3CDTF">2022-11-06T02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e7ea69ebccf66396f876ea256c4211ed240f6244386f6c2012af7bdf95c7fb</vt:lpwstr>
  </property>
  <property fmtid="{D5CDD505-2E9C-101B-9397-08002B2CF9AE}" pid="3" name="KSOProductBuildVer">
    <vt:lpwstr>2052-9.1.0.3914</vt:lpwstr>
  </property>
</Properties>
</file>